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2F2" w:rsidRPr="00CF5737" w:rsidRDefault="00AD719E" w:rsidP="00FE6800">
      <w:pPr>
        <w:pStyle w:val="a3"/>
        <w:ind w:leftChars="67" w:left="141" w:firstLine="1"/>
        <w:rPr>
          <w:rFonts w:ascii="Times New Roman" w:hAnsi="Times New Roman" w:cs="Times New Roman"/>
          <w:color w:val="auto"/>
          <w:sz w:val="24"/>
          <w:szCs w:val="24"/>
          <w:highlight w:val="white"/>
          <w:u w:val="none"/>
        </w:rPr>
      </w:pPr>
      <w:r w:rsidRPr="00CF5737">
        <w:rPr>
          <w:rFonts w:ascii="Times New Roman" w:hAnsi="Times New Roman" w:cs="Times New Roman"/>
          <w:b/>
          <w:bCs/>
          <w:color w:val="auto"/>
          <w:sz w:val="24"/>
          <w:szCs w:val="24"/>
          <w:highlight w:val="white"/>
          <w:u w:val="none"/>
        </w:rPr>
        <w:t xml:space="preserve">Supplementary </w:t>
      </w:r>
      <w:r w:rsidR="00595413" w:rsidRPr="00CF5737">
        <w:rPr>
          <w:rFonts w:ascii="Times New Roman" w:hAnsi="Times New Roman" w:cs="Times New Roman"/>
          <w:b/>
          <w:bCs/>
          <w:color w:val="auto"/>
          <w:sz w:val="24"/>
          <w:szCs w:val="24"/>
          <w:highlight w:val="white"/>
          <w:u w:val="none"/>
        </w:rPr>
        <w:t xml:space="preserve">Table </w:t>
      </w:r>
      <w:r w:rsidRPr="00CF5737">
        <w:rPr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3</w:t>
      </w:r>
      <w:r w:rsidR="00FA62F2" w:rsidRPr="00CF5737">
        <w:rPr>
          <w:rFonts w:ascii="Times New Roman" w:hAnsi="Times New Roman" w:cs="Times New Roman"/>
          <w:b/>
          <w:bCs/>
          <w:sz w:val="24"/>
          <w:szCs w:val="24"/>
          <w:u w:val="none"/>
        </w:rPr>
        <w:t xml:space="preserve"> </w:t>
      </w:r>
      <w:r w:rsidR="00B20D5F" w:rsidRPr="00CF5737">
        <w:rPr>
          <w:rFonts w:ascii="Times New Roman" w:hAnsi="Times New Roman" w:cs="Times New Roman"/>
          <w:sz w:val="24"/>
          <w:szCs w:val="24"/>
          <w:u w:val="none"/>
        </w:rPr>
        <w:t>Annotation and e</w:t>
      </w:r>
      <w:r w:rsidR="00FA62F2" w:rsidRPr="00CF5737">
        <w:rPr>
          <w:rFonts w:ascii="Times New Roman" w:hAnsi="Times New Roman" w:cs="Times New Roman"/>
          <w:sz w:val="24"/>
          <w:szCs w:val="24"/>
          <w:u w:val="none"/>
        </w:rPr>
        <w:t xml:space="preserve">xpression level of </w:t>
      </w:r>
      <w:r w:rsidR="00FD593C" w:rsidRPr="00CF5737">
        <w:rPr>
          <w:rFonts w:ascii="Times New Roman" w:hAnsi="Times New Roman" w:cs="Times New Roman"/>
          <w:sz w:val="24"/>
          <w:szCs w:val="24"/>
          <w:u w:val="none"/>
        </w:rPr>
        <w:t xml:space="preserve">unigenes with </w:t>
      </w:r>
      <w:r w:rsidR="00FA62F2" w:rsidRPr="00CF5737">
        <w:rPr>
          <w:rFonts w:ascii="Times New Roman" w:hAnsi="Times New Roman" w:cs="Times New Roman"/>
          <w:sz w:val="24"/>
          <w:szCs w:val="24"/>
          <w:u w:val="none"/>
        </w:rPr>
        <w:t xml:space="preserve">AP2/ERF domain highly expressed in </w:t>
      </w:r>
      <w:r w:rsidR="00FA62F2" w:rsidRPr="00CF5737">
        <w:rPr>
          <w:rFonts w:ascii="Times New Roman" w:hAnsi="Times New Roman" w:cs="Times New Roman"/>
          <w:i/>
          <w:iCs/>
          <w:sz w:val="24"/>
          <w:szCs w:val="24"/>
          <w:u w:val="none"/>
        </w:rPr>
        <w:t xml:space="preserve">O. pumila </w:t>
      </w:r>
      <w:r w:rsidR="00FA62F2" w:rsidRPr="00CF5737">
        <w:rPr>
          <w:rFonts w:ascii="Times New Roman" w:hAnsi="Times New Roman" w:cs="Times New Roman"/>
          <w:sz w:val="24"/>
          <w:szCs w:val="24"/>
          <w:u w:val="none"/>
        </w:rPr>
        <w:t>hairy root</w:t>
      </w:r>
      <w:r w:rsidR="00780FDC" w:rsidRPr="00CF5737">
        <w:rPr>
          <w:rFonts w:ascii="Times New Roman" w:hAnsi="Times New Roman" w:cs="Times New Roman"/>
          <w:b/>
          <w:bCs/>
          <w:sz w:val="24"/>
          <w:szCs w:val="24"/>
          <w:u w:val="none"/>
        </w:rPr>
        <w:t>s</w:t>
      </w:r>
      <w:r w:rsidR="00B019AE" w:rsidRPr="00CF5737">
        <w:rPr>
          <w:rFonts w:ascii="Times New Roman" w:hAnsi="Times New Roman" w:cs="Times New Roman"/>
          <w:sz w:val="24"/>
          <w:szCs w:val="24"/>
          <w:u w:val="none"/>
        </w:rPr>
        <w:t>.</w:t>
      </w:r>
    </w:p>
    <w:tbl>
      <w:tblPr>
        <w:tblW w:w="992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4820"/>
        <w:gridCol w:w="1134"/>
        <w:gridCol w:w="851"/>
        <w:gridCol w:w="851"/>
      </w:tblGrid>
      <w:tr w:rsidR="00746134" w:rsidRPr="002F7953" w:rsidTr="00746134">
        <w:trPr>
          <w:trHeight w:val="57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spacing w:line="240" w:lineRule="exact"/>
              <w:ind w:leftChars="16" w:left="34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Unigen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L</w:t>
            </w: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ength (bp)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</w:tcBorders>
            <w:vAlign w:val="center"/>
          </w:tcPr>
          <w:p w:rsidR="00746134" w:rsidRPr="002F7953" w:rsidRDefault="00746134" w:rsidP="0074613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46134" w:rsidRPr="002F7953" w:rsidRDefault="00746134" w:rsidP="0074613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Accession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number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RPKM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ind w:leftChars="16" w:left="34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746134" w:rsidRPr="002F7953" w:rsidRDefault="00746134" w:rsidP="007461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46134" w:rsidRPr="002F7953" w:rsidRDefault="00746134" w:rsidP="007461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CS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7953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HR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36769_Al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P2-like protein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Q62987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60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20147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NY-like protein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Q62969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76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shd w:val="clear" w:color="auto" w:fill="auto"/>
            <w:noWrap/>
            <w:hideMark/>
          </w:tcPr>
          <w:p w:rsidR="00746134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27166_All</w:t>
            </w:r>
          </w:p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DF06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pERF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F-like transcription factor [</w:t>
            </w:r>
            <w:r w:rsidRPr="00B31B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ffea canephora</w:t>
            </w: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AS0133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.229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7684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NY-like protein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Q62969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85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27079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95079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99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3429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8823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3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52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27111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protein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yza brachyanth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G73458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4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25127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7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2630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74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8856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8823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6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56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5195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2882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8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27359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3676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3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31822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4298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6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5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1000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2333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2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5599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0768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shd w:val="clear" w:color="auto" w:fill="auto"/>
            <w:noWrap/>
            <w:hideMark/>
          </w:tcPr>
          <w:p w:rsidR="00746134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18425_All</w:t>
            </w:r>
          </w:p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pERF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6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F1 [</w:t>
            </w:r>
            <w:r w:rsidRPr="00B31B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icotiana benthamiana</w:t>
            </w: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H0426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433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shd w:val="clear" w:color="auto" w:fill="auto"/>
            <w:noWrap/>
            <w:hideMark/>
          </w:tcPr>
          <w:p w:rsidR="00746134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34283_All</w:t>
            </w:r>
          </w:p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pERF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F transcription factor 5 [</w:t>
            </w:r>
            <w:r w:rsidRPr="00B31B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icotiana tabacum</w:t>
            </w: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AU8195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36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33203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0768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7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61003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P2-like protein</w:t>
            </w:r>
            <w:r w:rsidR="00B31B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31BB3"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B31BB3"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="00B31BB3"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Q62987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60652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5331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5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56827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3676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6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27059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99080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9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33185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2691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2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9838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99080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7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3014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2691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5156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78845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7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2765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P2 domain-containing transcription factor 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[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77292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2849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8626.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4990_All</w:t>
            </w:r>
          </w:p>
        </w:tc>
        <w:tc>
          <w:tcPr>
            <w:tcW w:w="708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4820" w:type="dxa"/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E8862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9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shd w:val="clear" w:color="auto" w:fill="auto"/>
            <w:noWrap/>
            <w:hideMark/>
          </w:tcPr>
          <w:p w:rsidR="00746134" w:rsidRDefault="00746134" w:rsidP="00746134">
            <w:pPr>
              <w:spacing w:beforeLines="20" w:before="72" w:afterLines="20" w:after="72" w:line="16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26293_All</w:t>
            </w:r>
          </w:p>
          <w:p w:rsidR="00746134" w:rsidRPr="002F7953" w:rsidRDefault="00746134" w:rsidP="00746134">
            <w:pPr>
              <w:spacing w:beforeLines="20" w:before="72" w:afterLines="20" w:after="72" w:line="16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pERF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20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2/ERF domain-containing transcription factor [</w:t>
            </w:r>
            <w:r w:rsidRPr="00B31B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EF0755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18</w:t>
            </w:r>
          </w:p>
        </w:tc>
      </w:tr>
      <w:tr w:rsidR="00746134" w:rsidRPr="002F7953" w:rsidTr="00746134">
        <w:trPr>
          <w:trHeight w:val="57"/>
        </w:trPr>
        <w:tc>
          <w:tcPr>
            <w:tcW w:w="1560" w:type="dxa"/>
            <w:shd w:val="clear" w:color="auto" w:fill="auto"/>
            <w:noWrap/>
            <w:hideMark/>
          </w:tcPr>
          <w:p w:rsidR="00746134" w:rsidRDefault="00746134" w:rsidP="00746134">
            <w:pPr>
              <w:spacing w:beforeLines="20" w:before="72" w:afterLines="20" w:after="72" w:line="16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37445_All</w:t>
            </w:r>
          </w:p>
          <w:p w:rsidR="00746134" w:rsidRPr="002F7953" w:rsidRDefault="00746134" w:rsidP="00746134">
            <w:pPr>
              <w:spacing w:beforeLines="20" w:before="72" w:afterLines="20" w:after="72" w:line="16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pERF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7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F transcription factor 5 [</w:t>
            </w:r>
            <w:r w:rsidRPr="00B31B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icotiana tabacum</w:t>
            </w: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AU8195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134" w:rsidRPr="002F7953" w:rsidRDefault="00746134" w:rsidP="00746134">
            <w:pPr>
              <w:spacing w:beforeLines="20" w:before="72" w:afterLines="20" w:after="72"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99</w:t>
            </w:r>
          </w:p>
        </w:tc>
      </w:tr>
      <w:tr w:rsidR="00746134" w:rsidRPr="002F7953" w:rsidTr="00746134">
        <w:trPr>
          <w:trHeight w:val="80"/>
        </w:trPr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gene13658_Al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746134" w:rsidRPr="002F7953" w:rsidRDefault="00746134" w:rsidP="0074613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2 domain-containing transcription factor [</w:t>
            </w:r>
            <w:r w:rsidRPr="00B31B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us trichocarpa</w:t>
            </w: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0144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79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46134" w:rsidRPr="002F7953" w:rsidRDefault="00746134" w:rsidP="007461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7</w:t>
            </w:r>
          </w:p>
        </w:tc>
      </w:tr>
    </w:tbl>
    <w:p w:rsidR="000E583A" w:rsidRPr="00DC6F34" w:rsidRDefault="00184614" w:rsidP="00E43D46">
      <w:pPr>
        <w:spacing w:after="120"/>
        <w:ind w:leftChars="67" w:left="141" w:rightChars="-151" w:right="-317"/>
        <w:jc w:val="left"/>
        <w:rPr>
          <w:rFonts w:ascii="Times New Roman" w:hAnsi="Times New Roman" w:cs="Times New Roman"/>
          <w:sz w:val="24"/>
          <w:szCs w:val="24"/>
        </w:rPr>
      </w:pPr>
      <w:r w:rsidRPr="00DC6F34">
        <w:rPr>
          <w:rFonts w:ascii="Times New Roman" w:hAnsi="Times New Roman" w:cs="Times New Roman"/>
          <w:sz w:val="24"/>
          <w:szCs w:val="24"/>
        </w:rPr>
        <w:t xml:space="preserve">Unigenes </w:t>
      </w:r>
      <w:r w:rsidR="00780FDC" w:rsidRPr="00DC6F34">
        <w:rPr>
          <w:rFonts w:ascii="Times New Roman" w:hAnsi="Times New Roman" w:cs="Times New Roman"/>
          <w:sz w:val="24"/>
          <w:szCs w:val="24"/>
        </w:rPr>
        <w:t xml:space="preserve">selected </w:t>
      </w:r>
      <w:r w:rsidR="00643E31" w:rsidRPr="00DC6F34">
        <w:rPr>
          <w:rFonts w:ascii="Times New Roman" w:hAnsi="Times New Roman" w:cs="Times New Roman"/>
          <w:sz w:val="24"/>
          <w:szCs w:val="24"/>
        </w:rPr>
        <w:t xml:space="preserve">for </w:t>
      </w:r>
      <w:r w:rsidR="00780FDC" w:rsidRPr="00DC6F34">
        <w:rPr>
          <w:rFonts w:ascii="Times New Roman" w:hAnsi="Times New Roman" w:cs="Times New Roman"/>
          <w:sz w:val="24"/>
          <w:szCs w:val="24"/>
        </w:rPr>
        <w:t>RACE to obtain full</w:t>
      </w:r>
      <w:r w:rsidR="006555B4">
        <w:rPr>
          <w:rFonts w:ascii="Times New Roman" w:hAnsi="Times New Roman" w:cs="Times New Roman"/>
          <w:sz w:val="24"/>
          <w:szCs w:val="24"/>
        </w:rPr>
        <w:t>-</w:t>
      </w:r>
      <w:r w:rsidR="00780FDC" w:rsidRPr="00DC6F34">
        <w:rPr>
          <w:rFonts w:ascii="Times New Roman" w:hAnsi="Times New Roman" w:cs="Times New Roman"/>
          <w:sz w:val="24"/>
          <w:szCs w:val="24"/>
        </w:rPr>
        <w:t>length</w:t>
      </w:r>
      <w:r w:rsidR="00643E31" w:rsidRPr="00DC6F34">
        <w:rPr>
          <w:rFonts w:ascii="Times New Roman" w:hAnsi="Times New Roman" w:cs="Times New Roman"/>
          <w:sz w:val="24"/>
          <w:szCs w:val="24"/>
        </w:rPr>
        <w:t xml:space="preserve"> are in bolded letter. </w:t>
      </w:r>
      <w:r w:rsidR="00CF5737" w:rsidRPr="00DC6F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p, base pair; </w:t>
      </w:r>
      <w:r w:rsidR="00CF5737" w:rsidRPr="00DC6F34">
        <w:rPr>
          <w:rFonts w:ascii="Times New Roman" w:hAnsi="Times New Roman" w:cs="Times New Roman"/>
          <w:sz w:val="24"/>
          <w:szCs w:val="24"/>
        </w:rPr>
        <w:t>CSC, cell suspension culture; HR, hairy roots;</w:t>
      </w:r>
      <w:r w:rsidR="00CF5737" w:rsidRPr="00DC6F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PKM, reads per kilobase of transcript per million mapped reads</w:t>
      </w:r>
    </w:p>
    <w:sectPr w:rsidR="000E583A" w:rsidRPr="00DC6F34" w:rsidSect="00CF5737">
      <w:pgSz w:w="11906" w:h="16838"/>
      <w:pgMar w:top="1440" w:right="1080" w:bottom="851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2F2" w:rsidRDefault="00BE12F2" w:rsidP="002749FF">
      <w:r>
        <w:separator/>
      </w:r>
    </w:p>
  </w:endnote>
  <w:endnote w:type="continuationSeparator" w:id="0">
    <w:p w:rsidR="00BE12F2" w:rsidRDefault="00BE12F2" w:rsidP="00274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2F2" w:rsidRDefault="00BE12F2" w:rsidP="002749FF">
      <w:r>
        <w:separator/>
      </w:r>
    </w:p>
  </w:footnote>
  <w:footnote w:type="continuationSeparator" w:id="0">
    <w:p w:rsidR="00BE12F2" w:rsidRDefault="00BE12F2" w:rsidP="00274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2F2"/>
    <w:rsid w:val="0000398D"/>
    <w:rsid w:val="00057264"/>
    <w:rsid w:val="000E13AD"/>
    <w:rsid w:val="000E583A"/>
    <w:rsid w:val="000F633E"/>
    <w:rsid w:val="00116A88"/>
    <w:rsid w:val="001344DC"/>
    <w:rsid w:val="00147E4F"/>
    <w:rsid w:val="00152C9D"/>
    <w:rsid w:val="00184614"/>
    <w:rsid w:val="001917A8"/>
    <w:rsid w:val="001A6835"/>
    <w:rsid w:val="001E3710"/>
    <w:rsid w:val="001F44BD"/>
    <w:rsid w:val="002613F4"/>
    <w:rsid w:val="002749FF"/>
    <w:rsid w:val="00274AF7"/>
    <w:rsid w:val="00275CAE"/>
    <w:rsid w:val="002F7953"/>
    <w:rsid w:val="003A3549"/>
    <w:rsid w:val="00406AEC"/>
    <w:rsid w:val="00422C2E"/>
    <w:rsid w:val="00495DA2"/>
    <w:rsid w:val="004A442D"/>
    <w:rsid w:val="00571901"/>
    <w:rsid w:val="00595413"/>
    <w:rsid w:val="005B1559"/>
    <w:rsid w:val="005E7FF1"/>
    <w:rsid w:val="006156E7"/>
    <w:rsid w:val="00643E31"/>
    <w:rsid w:val="006555B4"/>
    <w:rsid w:val="00670109"/>
    <w:rsid w:val="00674897"/>
    <w:rsid w:val="006C7AAD"/>
    <w:rsid w:val="00746134"/>
    <w:rsid w:val="0075197C"/>
    <w:rsid w:val="00780FDC"/>
    <w:rsid w:val="008416A0"/>
    <w:rsid w:val="0085557E"/>
    <w:rsid w:val="00983483"/>
    <w:rsid w:val="009C19A5"/>
    <w:rsid w:val="00A466CB"/>
    <w:rsid w:val="00A84F25"/>
    <w:rsid w:val="00AD719E"/>
    <w:rsid w:val="00B019AE"/>
    <w:rsid w:val="00B17DA5"/>
    <w:rsid w:val="00B20D5F"/>
    <w:rsid w:val="00B27CD4"/>
    <w:rsid w:val="00B31BB3"/>
    <w:rsid w:val="00B815EC"/>
    <w:rsid w:val="00BA5F17"/>
    <w:rsid w:val="00BE12F2"/>
    <w:rsid w:val="00BF501B"/>
    <w:rsid w:val="00C07F6C"/>
    <w:rsid w:val="00C51A2E"/>
    <w:rsid w:val="00C7370C"/>
    <w:rsid w:val="00CC52CC"/>
    <w:rsid w:val="00CD069E"/>
    <w:rsid w:val="00CF5737"/>
    <w:rsid w:val="00CF74F6"/>
    <w:rsid w:val="00D3206A"/>
    <w:rsid w:val="00D474C2"/>
    <w:rsid w:val="00DC6F34"/>
    <w:rsid w:val="00DD024F"/>
    <w:rsid w:val="00DF0685"/>
    <w:rsid w:val="00E137D9"/>
    <w:rsid w:val="00E13FB1"/>
    <w:rsid w:val="00E26772"/>
    <w:rsid w:val="00E43D46"/>
    <w:rsid w:val="00E56A47"/>
    <w:rsid w:val="00E807E7"/>
    <w:rsid w:val="00F47042"/>
    <w:rsid w:val="00FA62F2"/>
    <w:rsid w:val="00FD593C"/>
    <w:rsid w:val="00FE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9A062EF-3635-44F5-B217-DA25D9DE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2F2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a3"/>
    <w:basedOn w:val="a"/>
    <w:uiPriority w:val="99"/>
    <w:rsid w:val="00FA62F2"/>
    <w:pPr>
      <w:suppressAutoHyphens/>
      <w:autoSpaceDE w:val="0"/>
      <w:autoSpaceDN w:val="0"/>
      <w:adjustRightInd w:val="0"/>
      <w:ind w:firstLine="12"/>
    </w:pPr>
    <w:rPr>
      <w:rFonts w:ascii="Calibri" w:eastAsia="ＭＳ 明朝" w:hAnsi="Calibri" w:cs="Calibri"/>
      <w:color w:val="000000"/>
      <w:kern w:val="0"/>
      <w:sz w:val="20"/>
      <w:szCs w:val="20"/>
      <w:u w:val="single" w:color="000000"/>
      <w:lang w:bidi="th-TH"/>
    </w:rPr>
  </w:style>
  <w:style w:type="paragraph" w:styleId="a4">
    <w:name w:val="header"/>
    <w:basedOn w:val="a"/>
    <w:link w:val="a5"/>
    <w:uiPriority w:val="99"/>
    <w:unhideWhenUsed/>
    <w:rsid w:val="002749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49FF"/>
    <w:rPr>
      <w:szCs w:val="22"/>
      <w:lang w:bidi="ar-SA"/>
    </w:rPr>
  </w:style>
  <w:style w:type="paragraph" w:styleId="a6">
    <w:name w:val="footer"/>
    <w:basedOn w:val="a"/>
    <w:link w:val="a7"/>
    <w:uiPriority w:val="99"/>
    <w:unhideWhenUsed/>
    <w:rsid w:val="002749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49FF"/>
    <w:rPr>
      <w:szCs w:val="22"/>
      <w:lang w:bidi="ar-SA"/>
    </w:rPr>
  </w:style>
  <w:style w:type="paragraph" w:styleId="a8">
    <w:name w:val="Balloon Text"/>
    <w:basedOn w:val="a"/>
    <w:link w:val="a9"/>
    <w:uiPriority w:val="99"/>
    <w:semiHidden/>
    <w:unhideWhenUsed/>
    <w:rsid w:val="002749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749FF"/>
    <w:rPr>
      <w:rFonts w:asciiTheme="majorHAnsi" w:eastAsiaTheme="majorEastAsia" w:hAnsiTheme="majorHAnsi" w:cstheme="majorBid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1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87596EB-0C61-4614-ADBF-45476B8F27D1}"/>
</file>

<file path=customXml/itemProps2.xml><?xml version="1.0" encoding="utf-8"?>
<ds:datastoreItem xmlns:ds="http://schemas.openxmlformats.org/officeDocument/2006/customXml" ds:itemID="{9FC6532A-6AD7-46C4-A52E-E91EF4AD4E68}"/>
</file>

<file path=customXml/itemProps3.xml><?xml version="1.0" encoding="utf-8"?>
<ds:datastoreItem xmlns:ds="http://schemas.openxmlformats.org/officeDocument/2006/customXml" ds:itemID="{A67DB665-A296-4698-A89C-8D5E48E02D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n U</dc:creator>
  <cp:keywords/>
  <dc:description/>
  <cp:lastModifiedBy>Nirin U</cp:lastModifiedBy>
  <cp:revision>43</cp:revision>
  <cp:lastPrinted>2016-06-07T02:12:00Z</cp:lastPrinted>
  <dcterms:created xsi:type="dcterms:W3CDTF">2016-06-08T13:25:00Z</dcterms:created>
  <dcterms:modified xsi:type="dcterms:W3CDTF">2016-11-09T14:18:00Z</dcterms:modified>
</cp:coreProperties>
</file>